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682"/>
        <w:tblW w:w="3760" w:type="dxa"/>
        <w:tblLook w:val="04A0" w:firstRow="1" w:lastRow="0" w:firstColumn="1" w:lastColumn="0" w:noHBand="0" w:noVBand="1"/>
      </w:tblPr>
      <w:tblGrid>
        <w:gridCol w:w="2020"/>
        <w:gridCol w:w="1740"/>
      </w:tblGrid>
      <w:tr w:rsidR="00074606" w:rsidRPr="00074606" w:rsidTr="00074606">
        <w:trPr>
          <w:trHeight w:val="645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6A6A6"/>
            <w:vAlign w:val="center"/>
            <w:hideMark/>
          </w:tcPr>
          <w:p w:rsidR="00074606" w:rsidRPr="00074606" w:rsidRDefault="00074606" w:rsidP="0007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ndom Forest number of trees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6A6A6"/>
            <w:vAlign w:val="center"/>
            <w:hideMark/>
          </w:tcPr>
          <w:p w:rsidR="00074606" w:rsidRPr="00074606" w:rsidRDefault="00074606" w:rsidP="0007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AUC value</w:t>
            </w:r>
          </w:p>
        </w:tc>
      </w:tr>
      <w:tr w:rsidR="00074606" w:rsidRPr="00074606" w:rsidTr="00074606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074606" w:rsidRPr="00074606" w:rsidRDefault="00074606" w:rsidP="0007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4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074606" w:rsidRPr="00074606" w:rsidRDefault="00074606" w:rsidP="0007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4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074606" w:rsidRPr="00074606" w:rsidTr="00074606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074606" w:rsidRPr="00074606" w:rsidRDefault="00074606" w:rsidP="0007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4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074606" w:rsidRPr="00074606" w:rsidRDefault="00074606" w:rsidP="0007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4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074606" w:rsidRPr="00074606" w:rsidTr="00074606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074606" w:rsidRPr="00074606" w:rsidRDefault="00074606" w:rsidP="0007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4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074606" w:rsidRPr="00074606" w:rsidRDefault="00074606" w:rsidP="0007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4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074606" w:rsidRPr="00074606" w:rsidTr="00074606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074606" w:rsidRPr="00074606" w:rsidRDefault="00074606" w:rsidP="0007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074606" w:rsidRPr="00074606" w:rsidRDefault="00074606" w:rsidP="0007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4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</w:t>
            </w:r>
          </w:p>
        </w:tc>
      </w:tr>
      <w:tr w:rsidR="00074606" w:rsidRPr="00074606" w:rsidTr="00074606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074606" w:rsidRPr="00074606" w:rsidRDefault="00074606" w:rsidP="0007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4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074606" w:rsidRPr="00074606" w:rsidRDefault="00074606" w:rsidP="0007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4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074606" w:rsidRPr="00074606" w:rsidTr="00074606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074606" w:rsidRPr="00074606" w:rsidRDefault="00074606" w:rsidP="0007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4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074606" w:rsidRPr="00074606" w:rsidRDefault="00074606" w:rsidP="0007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4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074606" w:rsidRPr="00074606" w:rsidTr="00074606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074606" w:rsidRPr="00074606" w:rsidRDefault="00074606" w:rsidP="0007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4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074606" w:rsidRPr="00074606" w:rsidRDefault="00074606" w:rsidP="0007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4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074606" w:rsidRPr="00074606" w:rsidTr="00074606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074606" w:rsidRPr="00074606" w:rsidRDefault="00074606" w:rsidP="0007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4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074606" w:rsidRPr="00074606" w:rsidRDefault="00074606" w:rsidP="0007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4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074606" w:rsidRPr="00074606" w:rsidTr="00074606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074606" w:rsidRPr="00074606" w:rsidRDefault="00074606" w:rsidP="0007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4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074606" w:rsidRPr="00074606" w:rsidRDefault="00074606" w:rsidP="0007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4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</w:tbl>
    <w:p w:rsidR="00F86672" w:rsidRPr="00074606" w:rsidRDefault="00074606">
      <w:pPr>
        <w:rPr>
          <w:rFonts w:ascii="Times New Roman" w:hAnsi="Times New Roman" w:cs="Times New Roman"/>
          <w:sz w:val="24"/>
        </w:rPr>
      </w:pPr>
      <w:bookmarkStart w:id="0" w:name="_GoBack"/>
      <w:r w:rsidRPr="00074606">
        <w:rPr>
          <w:rFonts w:ascii="Times New Roman" w:hAnsi="Times New Roman" w:cs="Times New Roman"/>
          <w:sz w:val="24"/>
        </w:rPr>
        <w:t>S2 Table: The performance of Random Forest (RF) over different number of trees</w:t>
      </w:r>
      <w:bookmarkEnd w:id="0"/>
    </w:p>
    <w:sectPr w:rsidR="00F86672" w:rsidRPr="000746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3NDIwNTA0NrIwNDdR0lEKTi0uzszPAykwrAUA5hPDIywAAAA="/>
  </w:docVars>
  <w:rsids>
    <w:rsidRoot w:val="008111D5"/>
    <w:rsid w:val="00074606"/>
    <w:rsid w:val="008111D5"/>
    <w:rsid w:val="00F86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D82AEA-847D-45EC-ABA1-3999C140B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599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f</dc:creator>
  <cp:keywords/>
  <dc:description/>
  <cp:lastModifiedBy>Asif</cp:lastModifiedBy>
  <cp:revision>2</cp:revision>
  <dcterms:created xsi:type="dcterms:W3CDTF">2018-11-27T11:34:00Z</dcterms:created>
  <dcterms:modified xsi:type="dcterms:W3CDTF">2018-11-27T11:36:00Z</dcterms:modified>
</cp:coreProperties>
</file>